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650" w:type="pct"/>
        <w:tblLook w:val="04A0" w:firstRow="1" w:lastRow="0" w:firstColumn="1" w:lastColumn="0" w:noHBand="0" w:noVBand="1"/>
      </w:tblPr>
      <w:tblGrid>
        <w:gridCol w:w="2473"/>
        <w:gridCol w:w="1682"/>
        <w:gridCol w:w="1626"/>
        <w:gridCol w:w="1496"/>
        <w:gridCol w:w="1428"/>
      </w:tblGrid>
      <w:tr w:rsidR="00E25DBA" w:rsidRPr="00FD5A22" w14:paraId="763C292F" w14:textId="77777777" w:rsidTr="00A97076">
        <w:trPr>
          <w:trHeight w:val="442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B9A59" w14:textId="77777777" w:rsidR="00E25DBA" w:rsidRPr="00FD5A22" w:rsidRDefault="00E25DBA" w:rsidP="00A9707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artment of MDRGN detection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D198D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ESBL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A3287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ESBL + QR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414BFF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b/>
                <w:strike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RGN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D3F24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∑ </w:t>
            </w: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DRGN</w:t>
            </w:r>
          </w:p>
        </w:tc>
      </w:tr>
      <w:tr w:rsidR="00E25DBA" w:rsidRPr="00FD5A22" w14:paraId="23223EC0" w14:textId="77777777" w:rsidTr="00A97076">
        <w:trPr>
          <w:trHeight w:val="324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4D97F" w14:textId="77777777" w:rsidR="00E25DBA" w:rsidRPr="00FD5A22" w:rsidRDefault="00E25DBA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ctal screenin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CCDB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 (96.6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7C0CE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1 (82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C711C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hAnsi="Times New Roman" w:cs="Times New Roman"/>
              </w:rPr>
              <w:t>10 (71.4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C0396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hAnsi="Times New Roman" w:cs="Times New Roman"/>
              </w:rPr>
              <w:t>89 (84.8%)</w:t>
            </w:r>
          </w:p>
        </w:tc>
      </w:tr>
      <w:tr w:rsidR="00E25DBA" w:rsidRPr="00FD5A22" w14:paraId="05EB980E" w14:textId="77777777" w:rsidTr="00A97076">
        <w:trPr>
          <w:trHeight w:val="324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1A7F" w14:textId="77777777" w:rsidR="00E25DBA" w:rsidRPr="00FD5A22" w:rsidRDefault="00E25DBA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B76AB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 (80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53C4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 (77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E5148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3 (75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1125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24 (80%)</w:t>
            </w:r>
          </w:p>
        </w:tc>
      </w:tr>
      <w:tr w:rsidR="00E25DBA" w:rsidRPr="00FD5A22" w14:paraId="0B549D2C" w14:textId="77777777" w:rsidTr="00A97076">
        <w:trPr>
          <w:trHeight w:val="324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4FBDF" w14:textId="77777777" w:rsidR="00E25DBA" w:rsidRPr="00FD5A22" w:rsidRDefault="00E25DBA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utaneous screenin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68FD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2 (6.9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B769E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7 (11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27AE4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6175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9 (8.6%)</w:t>
            </w:r>
          </w:p>
        </w:tc>
      </w:tr>
      <w:tr w:rsidR="00E25DBA" w:rsidRPr="00FD5A22" w14:paraId="7FEC535C" w14:textId="77777777" w:rsidTr="00A97076">
        <w:trPr>
          <w:trHeight w:val="324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E6864" w14:textId="77777777" w:rsidR="00E25DBA" w:rsidRPr="00FD5A22" w:rsidRDefault="00E25DBA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A223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0270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 (4.5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67D8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852F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 (3.3%)</w:t>
            </w:r>
          </w:p>
        </w:tc>
      </w:tr>
      <w:tr w:rsidR="00E25DBA" w:rsidRPr="00FD5A22" w14:paraId="24C8BF5A" w14:textId="77777777" w:rsidTr="00A97076">
        <w:trPr>
          <w:trHeight w:val="324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E7EF" w14:textId="77777777" w:rsidR="00E25DBA" w:rsidRPr="00FD5A22" w:rsidRDefault="00E25DBA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Pharyngeal screenin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C8AE0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3 (10.3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7F0E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8 (12.9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0118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9DAB8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15 (14.3%)</w:t>
            </w:r>
          </w:p>
        </w:tc>
      </w:tr>
      <w:tr w:rsidR="00E25DBA" w:rsidRPr="00FD5A22" w14:paraId="7F47A779" w14:textId="77777777" w:rsidTr="00A97076">
        <w:trPr>
          <w:trHeight w:val="324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B8EF" w14:textId="77777777" w:rsidR="00E25DBA" w:rsidRPr="00FD5A22" w:rsidRDefault="00E25DBA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08F79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 (40%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0F50" w14:textId="77777777" w:rsidR="00E25DBA" w:rsidRPr="00FD5A22" w:rsidRDefault="00E25DBA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 (9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161BB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 (25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F0B76" w14:textId="77777777" w:rsidR="00E25DBA" w:rsidRPr="00FD5A22" w:rsidRDefault="00E25DBA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5 (16.7%)</w:t>
            </w:r>
          </w:p>
        </w:tc>
      </w:tr>
    </w:tbl>
    <w:p w14:paraId="691A34DA" w14:textId="212007BF" w:rsidR="006E13EA" w:rsidRDefault="00E25DBA">
      <w:r>
        <w:rPr>
          <w:rFonts w:ascii="Times New Roman" w:hAnsi="Times New Roman" w:cs="Times New Roman"/>
          <w:b/>
          <w:lang w:val="en-CA"/>
        </w:rPr>
        <w:t>S3 Table</w:t>
      </w:r>
      <w:r w:rsidRPr="00FD5A22">
        <w:rPr>
          <w:rFonts w:ascii="Times New Roman" w:hAnsi="Times New Roman" w:cs="Times New Roman"/>
          <w:b/>
          <w:lang w:val="en-CA"/>
        </w:rPr>
        <w:t xml:space="preserve">: Localization of MDRGN colonization detected in 89 patients by screening smear swabs throughout the study, including patients within the entire cohort and after LT, and including </w:t>
      </w:r>
      <w:bookmarkStart w:id="0" w:name="_Hlk58210651"/>
      <w:r w:rsidRPr="00FD5A22">
        <w:rPr>
          <w:rFonts w:ascii="Times New Roman" w:hAnsi="Times New Roman" w:cs="Times New Roman"/>
          <w:b/>
          <w:lang w:val="en-CA"/>
        </w:rPr>
        <w:t>evidence of second and third MDRGN</w:t>
      </w:r>
      <w:bookmarkEnd w:id="0"/>
      <w:r w:rsidRPr="00FD5A22">
        <w:rPr>
          <w:rFonts w:ascii="Times New Roman" w:hAnsi="Times New Roman" w:cs="Times New Roman"/>
          <w:b/>
          <w:lang w:val="en-CA"/>
        </w:rPr>
        <w:t>.</w:t>
      </w:r>
      <w:r w:rsidRPr="00FD5A22">
        <w:rPr>
          <w:noProof/>
          <w:lang w:val="en-US"/>
        </w:rPr>
        <w:t xml:space="preserve"> </w:t>
      </w:r>
      <w:r w:rsidRPr="00FD5A22">
        <w:rPr>
          <w:rFonts w:ascii="Times New Roman" w:hAnsi="Times New Roman" w:cs="Times New Roman"/>
          <w:bCs/>
          <w:lang w:val="en-CA"/>
        </w:rPr>
        <w:t xml:space="preserve">Percentages of screening results are calculated in relation to the respective number of individual strains detected throughout the study (n=104) and after LT (n=30), since these pathogens often have been detected repetitively. </w:t>
      </w:r>
      <w:r w:rsidRPr="00FD5A22">
        <w:rPr>
          <w:rFonts w:ascii="Times New Roman" w:hAnsi="Times New Roman" w:cs="Times New Roman"/>
          <w:lang w:val="en-US"/>
        </w:rPr>
        <w:t>CRGN are a MDRGN subgroup that are resistant against carbapenems beside ESBL phenotype (</w:t>
      </w:r>
      <w:r w:rsidRPr="00FD5A22">
        <w:rPr>
          <w:rFonts w:ascii="Times New Roman" w:hAnsi="Times New Roman" w:cs="Times New Roman"/>
          <w:i/>
          <w:iCs/>
          <w:lang w:val="en-US"/>
        </w:rPr>
        <w:t>Enterobacterales</w:t>
      </w:r>
      <w:r w:rsidRPr="00FD5A22">
        <w:rPr>
          <w:rFonts w:ascii="Times New Roman" w:hAnsi="Times New Roman" w:cs="Times New Roman"/>
          <w:lang w:val="en-US"/>
        </w:rPr>
        <w:t>) or resistance against piperacillin, cefatizidim and fluoroquinolones (</w:t>
      </w:r>
      <w:r w:rsidRPr="00FD5A22">
        <w:rPr>
          <w:rFonts w:ascii="Times New Roman" w:hAnsi="Times New Roman" w:cs="Times New Roman"/>
          <w:i/>
          <w:iCs/>
          <w:lang w:val="en-US"/>
        </w:rPr>
        <w:t>P. aeruginosa</w:t>
      </w:r>
      <w:r w:rsidRPr="00FD5A22">
        <w:rPr>
          <w:rFonts w:ascii="Times New Roman" w:hAnsi="Times New Roman" w:cs="Times New Roman"/>
          <w:lang w:val="en-US"/>
        </w:rPr>
        <w:t>)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DBA"/>
    <w:rsid w:val="00124AC8"/>
    <w:rsid w:val="003862E5"/>
    <w:rsid w:val="003C4646"/>
    <w:rsid w:val="006E13EA"/>
    <w:rsid w:val="009C5222"/>
    <w:rsid w:val="00A3436C"/>
    <w:rsid w:val="00A758C9"/>
    <w:rsid w:val="00E2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27B81"/>
  <w15:chartTrackingRefBased/>
  <w15:docId w15:val="{114186FF-B1BE-42CA-865D-4095BF5C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DBA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BA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3</cp:revision>
  <dcterms:created xsi:type="dcterms:W3CDTF">2021-01-13T07:16:00Z</dcterms:created>
  <dcterms:modified xsi:type="dcterms:W3CDTF">2021-01-14T01:44:00Z</dcterms:modified>
</cp:coreProperties>
</file>